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2CE8A" w14:textId="77777777" w:rsidR="00663A04" w:rsidRDefault="00663A04" w:rsidP="00663A04">
      <w:pPr>
        <w:rPr>
          <w:b/>
        </w:rPr>
      </w:pPr>
      <w:bookmarkStart w:id="0" w:name="_GoBack"/>
      <w:bookmarkEnd w:id="0"/>
      <w:r>
        <w:rPr>
          <w:b/>
        </w:rPr>
        <w:t>Beyond the patch: leveraging the notion of realized habitat in fragmentation-biodiversity research</w:t>
      </w:r>
    </w:p>
    <w:p w14:paraId="1A84B2ED" w14:textId="77777777" w:rsidR="002A3EEF" w:rsidRPr="007F3EFE" w:rsidRDefault="002A3EEF" w:rsidP="002A3EEF">
      <w:pPr>
        <w:rPr>
          <w:lang w:val="en-CA"/>
        </w:rPr>
      </w:pPr>
    </w:p>
    <w:p w14:paraId="6FD0DFC6" w14:textId="0C539BAA" w:rsidR="002A3EEF" w:rsidRPr="007F3EFE" w:rsidRDefault="002A3EEF" w:rsidP="002A3EEF">
      <w:pPr>
        <w:jc w:val="center"/>
        <w:rPr>
          <w:lang w:val="en-CA"/>
        </w:rPr>
      </w:pPr>
      <w:r w:rsidRPr="007F3EFE">
        <w:rPr>
          <w:lang w:val="en-CA"/>
        </w:rPr>
        <w:t xml:space="preserve">Dennis, M, Huck, J.J. </w:t>
      </w:r>
      <w:r w:rsidR="00823139" w:rsidRPr="007F3EFE">
        <w:rPr>
          <w:lang w:val="en-CA"/>
        </w:rPr>
        <w:t xml:space="preserve">Holt, D.S. </w:t>
      </w:r>
      <w:r w:rsidRPr="007F3EFE">
        <w:rPr>
          <w:lang w:val="en-CA"/>
        </w:rPr>
        <w:t>McHenry E.</w:t>
      </w:r>
      <w:r w:rsidR="00663A04">
        <w:rPr>
          <w:lang w:val="en-CA"/>
        </w:rPr>
        <w:t xml:space="preserve">, </w:t>
      </w:r>
      <w:r w:rsidR="007F12AB">
        <w:rPr>
          <w:lang w:val="en-CA"/>
        </w:rPr>
        <w:t xml:space="preserve">Andersson, E., </w:t>
      </w:r>
      <w:r w:rsidR="00663A04">
        <w:rPr>
          <w:lang w:val="en-CA"/>
        </w:rPr>
        <w:t>Sharma, S. and Haase, D.</w:t>
      </w:r>
    </w:p>
    <w:p w14:paraId="3B25992E" w14:textId="77777777" w:rsidR="002A3EEF" w:rsidRPr="007F3EFE" w:rsidRDefault="002A3EEF" w:rsidP="006F5CC9"/>
    <w:p w14:paraId="2C7242EB" w14:textId="77777777" w:rsidR="002A3EEF" w:rsidRPr="007F3EFE" w:rsidRDefault="002A3EEF" w:rsidP="006F5CC9">
      <w:pPr>
        <w:rPr>
          <w:b/>
          <w:sz w:val="28"/>
        </w:rPr>
      </w:pPr>
      <w:r w:rsidRPr="007F3EFE">
        <w:rPr>
          <w:b/>
          <w:sz w:val="28"/>
        </w:rPr>
        <w:t>Supplementary Materials</w:t>
      </w:r>
    </w:p>
    <w:p w14:paraId="367DF69B" w14:textId="77777777" w:rsidR="002A3EEF" w:rsidRPr="007F3EFE" w:rsidRDefault="002A3EEF" w:rsidP="006F5CC9"/>
    <w:p w14:paraId="196A6BDB" w14:textId="19FC650D" w:rsidR="006F5CC9" w:rsidRPr="00663A04" w:rsidRDefault="00663A04" w:rsidP="00F162E7">
      <w:pPr>
        <w:jc w:val="left"/>
        <w:rPr>
          <w:bCs/>
        </w:rPr>
      </w:pPr>
      <w:r>
        <w:rPr>
          <w:b/>
        </w:rPr>
        <w:t xml:space="preserve">Table S1 </w:t>
      </w:r>
      <w:r>
        <w:rPr>
          <w:bCs/>
        </w:rPr>
        <w:t>Nesting and forag</w:t>
      </w:r>
      <w:r w:rsidR="00F162E7">
        <w:rPr>
          <w:bCs/>
        </w:rPr>
        <w:t>ing</w:t>
      </w:r>
      <w:r>
        <w:rPr>
          <w:bCs/>
        </w:rPr>
        <w:t xml:space="preserve"> suitability values</w:t>
      </w:r>
      <w:r w:rsidR="007F12AB">
        <w:rPr>
          <w:bCs/>
        </w:rPr>
        <w:t xml:space="preserve"> of land cover types used in the study</w:t>
      </w:r>
      <w:r>
        <w:rPr>
          <w:bCs/>
        </w:rPr>
        <w:t xml:space="preserve"> for the focal generic woodland species </w:t>
      </w:r>
      <w:r w:rsidR="007F12AB">
        <w:rPr>
          <w:bCs/>
        </w:rPr>
        <w:t>(from Gardner et al. 2024).</w:t>
      </w:r>
      <w:r w:rsidR="00426867">
        <w:rPr>
          <w:bCs/>
        </w:rPr>
        <w:t xml:space="preserve"> Foraging suitability values </w:t>
      </w:r>
      <w:r w:rsidR="00F162E7">
        <w:rPr>
          <w:bCs/>
        </w:rPr>
        <w:t xml:space="preserve">used </w:t>
      </w:r>
      <w:r w:rsidR="00426867">
        <w:rPr>
          <w:bCs/>
        </w:rPr>
        <w:t xml:space="preserve">in Gardner et al. </w:t>
      </w:r>
      <w:r w:rsidR="00F162E7">
        <w:rPr>
          <w:bCs/>
        </w:rPr>
        <w:t>were</w:t>
      </w:r>
      <w:r w:rsidR="00426867">
        <w:rPr>
          <w:bCs/>
        </w:rPr>
        <w:t xml:space="preserve"> on a scale of 0-5 but</w:t>
      </w:r>
      <w:r w:rsidR="00F162E7">
        <w:rPr>
          <w:bCs/>
        </w:rPr>
        <w:t>,</w:t>
      </w:r>
      <w:r w:rsidR="00426867">
        <w:rPr>
          <w:bCs/>
        </w:rPr>
        <w:t xml:space="preserve"> </w:t>
      </w:r>
      <w:r w:rsidR="00F162E7">
        <w:rPr>
          <w:bCs/>
        </w:rPr>
        <w:t xml:space="preserve">for our study, </w:t>
      </w:r>
      <w:r w:rsidR="00426867">
        <w:rPr>
          <w:bCs/>
        </w:rPr>
        <w:t>are normalised to a continuous scale of [0,1]</w:t>
      </w:r>
      <w:r w:rsidR="00F162E7">
        <w:rPr>
          <w:bCs/>
        </w:rPr>
        <w:t xml:space="preserve"> to be commensurate with other habitat-related inputs. This was achieved by, for each cover type,</w:t>
      </w:r>
      <w:r w:rsidR="00426867">
        <w:rPr>
          <w:bCs/>
        </w:rPr>
        <w:t xml:space="preserve"> </w:t>
      </w:r>
      <w:r w:rsidR="00F162E7">
        <w:rPr>
          <w:bCs/>
        </w:rPr>
        <w:t>taking</w:t>
      </w:r>
      <w:r w:rsidR="00426867">
        <w:rPr>
          <w:bCs/>
        </w:rPr>
        <w:t xml:space="preserve"> the </w:t>
      </w:r>
      <w:r w:rsidR="00F162E7">
        <w:rPr>
          <w:bCs/>
        </w:rPr>
        <w:t>peak</w:t>
      </w:r>
      <w:r w:rsidR="00426867">
        <w:rPr>
          <w:bCs/>
        </w:rPr>
        <w:t xml:space="preserve"> of </w:t>
      </w:r>
      <w:r w:rsidR="00F162E7">
        <w:rPr>
          <w:bCs/>
        </w:rPr>
        <w:t>its</w:t>
      </w:r>
      <w:r w:rsidR="00426867">
        <w:rPr>
          <w:bCs/>
        </w:rPr>
        <w:t xml:space="preserve"> beta distribution </w:t>
      </w:r>
      <w:r w:rsidR="00F162E7">
        <w:rPr>
          <w:bCs/>
        </w:rPr>
        <w:t xml:space="preserve">for which the alpha and beta parameters are </w:t>
      </w:r>
      <w:r w:rsidR="00426867">
        <w:rPr>
          <w:bCs/>
        </w:rPr>
        <w:t xml:space="preserve">provided </w:t>
      </w:r>
      <w:r w:rsidR="00F162E7">
        <w:rPr>
          <w:bCs/>
        </w:rPr>
        <w:t xml:space="preserve">in the raw data for the Gardner et al study, hosted by the Centre for Ecology and Hydrology, here: </w:t>
      </w:r>
      <w:hyperlink r:id="rId7" w:history="1">
        <w:r w:rsidR="00F162E7" w:rsidRPr="00D3229E">
          <w:rPr>
            <w:rStyle w:val="Hyperlink"/>
            <w:bCs/>
          </w:rPr>
          <w:t>https://catalogue.ceh.ac.uk/documents/985691ce-e66b-416a-bb85-fc9ad0eca6ed</w:t>
        </w:r>
      </w:hyperlink>
    </w:p>
    <w:p w14:paraId="49E4A2BF" w14:textId="77777777" w:rsidR="00663A04" w:rsidRDefault="00663A04" w:rsidP="006F5CC9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8"/>
        <w:gridCol w:w="2279"/>
        <w:gridCol w:w="2269"/>
      </w:tblGrid>
      <w:tr w:rsidR="00663A04" w14:paraId="6C9AAC22" w14:textId="77777777" w:rsidTr="002B60CB">
        <w:tc>
          <w:tcPr>
            <w:tcW w:w="4468" w:type="dxa"/>
          </w:tcPr>
          <w:p w14:paraId="1DBA2DDB" w14:textId="77777777" w:rsidR="00663A04" w:rsidRDefault="00663A04" w:rsidP="002B60CB">
            <w:r>
              <w:t>Cover type</w:t>
            </w:r>
          </w:p>
        </w:tc>
        <w:tc>
          <w:tcPr>
            <w:tcW w:w="2279" w:type="dxa"/>
          </w:tcPr>
          <w:p w14:paraId="0A7DEAED" w14:textId="77777777" w:rsidR="00663A04" w:rsidRDefault="00663A04" w:rsidP="002B60CB">
            <w:r>
              <w:t>Nesting suitability</w:t>
            </w:r>
          </w:p>
        </w:tc>
        <w:tc>
          <w:tcPr>
            <w:tcW w:w="2269" w:type="dxa"/>
          </w:tcPr>
          <w:p w14:paraId="1BAA3AB3" w14:textId="77777777" w:rsidR="00663A04" w:rsidRDefault="00663A04" w:rsidP="002B60CB">
            <w:r>
              <w:t>Foraging Suitability</w:t>
            </w:r>
          </w:p>
        </w:tc>
      </w:tr>
      <w:tr w:rsidR="00663A04" w14:paraId="2F2321B1" w14:textId="77777777" w:rsidTr="002B60CB">
        <w:tc>
          <w:tcPr>
            <w:tcW w:w="4468" w:type="dxa"/>
          </w:tcPr>
          <w:p w14:paraId="04CA7CA8" w14:textId="77777777" w:rsidR="00663A04" w:rsidRDefault="00663A04" w:rsidP="002B60CB">
            <w:r>
              <w:t>Woodland</w:t>
            </w:r>
          </w:p>
        </w:tc>
        <w:tc>
          <w:tcPr>
            <w:tcW w:w="2279" w:type="dxa"/>
          </w:tcPr>
          <w:p w14:paraId="671CE683" w14:textId="77777777" w:rsidR="00663A04" w:rsidRDefault="00663A04" w:rsidP="002B60CB">
            <w:r w:rsidRPr="00172663">
              <w:t>0.78125</w:t>
            </w:r>
          </w:p>
        </w:tc>
        <w:tc>
          <w:tcPr>
            <w:tcW w:w="2269" w:type="dxa"/>
          </w:tcPr>
          <w:p w14:paraId="5AC4133E" w14:textId="77777777" w:rsidR="00663A04" w:rsidRDefault="00663A04" w:rsidP="002B60CB">
            <w:r>
              <w:t>0.826</w:t>
            </w:r>
          </w:p>
        </w:tc>
      </w:tr>
      <w:tr w:rsidR="00663A04" w14:paraId="3EE09475" w14:textId="77777777" w:rsidTr="002B60CB">
        <w:tc>
          <w:tcPr>
            <w:tcW w:w="4468" w:type="dxa"/>
          </w:tcPr>
          <w:p w14:paraId="71D059EA" w14:textId="77777777" w:rsidR="00663A04" w:rsidRDefault="00663A04" w:rsidP="002B60CB">
            <w:r>
              <w:t>Grassland</w:t>
            </w:r>
          </w:p>
        </w:tc>
        <w:tc>
          <w:tcPr>
            <w:tcW w:w="2279" w:type="dxa"/>
          </w:tcPr>
          <w:p w14:paraId="6116654F" w14:textId="77777777" w:rsidR="00663A04" w:rsidRDefault="00663A04" w:rsidP="002B60CB">
            <w:r>
              <w:t>0</w:t>
            </w:r>
          </w:p>
        </w:tc>
        <w:tc>
          <w:tcPr>
            <w:tcW w:w="2269" w:type="dxa"/>
          </w:tcPr>
          <w:p w14:paraId="333978EB" w14:textId="77777777" w:rsidR="00663A04" w:rsidRDefault="00663A04" w:rsidP="002B60CB">
            <w:r>
              <w:t>0.001</w:t>
            </w:r>
          </w:p>
        </w:tc>
      </w:tr>
      <w:tr w:rsidR="00663A04" w14:paraId="7F8A2492" w14:textId="77777777" w:rsidTr="002B60CB">
        <w:tc>
          <w:tcPr>
            <w:tcW w:w="4468" w:type="dxa"/>
          </w:tcPr>
          <w:p w14:paraId="48AC121D" w14:textId="77777777" w:rsidR="00663A04" w:rsidRDefault="00663A04" w:rsidP="002B60CB">
            <w:r>
              <w:t>Shrub</w:t>
            </w:r>
          </w:p>
        </w:tc>
        <w:tc>
          <w:tcPr>
            <w:tcW w:w="2279" w:type="dxa"/>
          </w:tcPr>
          <w:p w14:paraId="0C3FB290" w14:textId="77777777" w:rsidR="00663A04" w:rsidRDefault="00663A04" w:rsidP="002B60CB">
            <w:r w:rsidRPr="00172663">
              <w:t>0.43333</w:t>
            </w:r>
          </w:p>
        </w:tc>
        <w:tc>
          <w:tcPr>
            <w:tcW w:w="2269" w:type="dxa"/>
          </w:tcPr>
          <w:p w14:paraId="02B1F17E" w14:textId="77777777" w:rsidR="00663A04" w:rsidRDefault="00663A04" w:rsidP="002B60CB">
            <w:r>
              <w:t>0.792</w:t>
            </w:r>
          </w:p>
        </w:tc>
      </w:tr>
      <w:tr w:rsidR="00663A04" w14:paraId="47CFF5B1" w14:textId="77777777" w:rsidTr="002B60CB">
        <w:tc>
          <w:tcPr>
            <w:tcW w:w="4468" w:type="dxa"/>
          </w:tcPr>
          <w:p w14:paraId="71A9DEEA" w14:textId="77777777" w:rsidR="00663A04" w:rsidRDefault="00663A04" w:rsidP="002B60CB">
            <w:r>
              <w:t>Water</w:t>
            </w:r>
          </w:p>
        </w:tc>
        <w:tc>
          <w:tcPr>
            <w:tcW w:w="2279" w:type="dxa"/>
          </w:tcPr>
          <w:p w14:paraId="1CD99ABD" w14:textId="77777777" w:rsidR="00663A04" w:rsidRDefault="00663A04" w:rsidP="002B60CB">
            <w:r>
              <w:t>0</w:t>
            </w:r>
          </w:p>
        </w:tc>
        <w:tc>
          <w:tcPr>
            <w:tcW w:w="2269" w:type="dxa"/>
          </w:tcPr>
          <w:p w14:paraId="63121582" w14:textId="77777777" w:rsidR="00663A04" w:rsidRDefault="00663A04" w:rsidP="002B60CB">
            <w:r>
              <w:t>0.001</w:t>
            </w:r>
          </w:p>
        </w:tc>
      </w:tr>
      <w:tr w:rsidR="00663A04" w14:paraId="2E98D4BC" w14:textId="77777777" w:rsidTr="002B60CB">
        <w:tc>
          <w:tcPr>
            <w:tcW w:w="4468" w:type="dxa"/>
          </w:tcPr>
          <w:p w14:paraId="10115C7F" w14:textId="4852A2D4" w:rsidR="00663A04" w:rsidRPr="00D63AE7" w:rsidRDefault="00D63AE7" w:rsidP="002B60CB">
            <w:r>
              <w:t>U</w:t>
            </w:r>
            <w:r w:rsidR="00D040D4">
              <w:t>rban</w:t>
            </w:r>
            <w:r>
              <w:t>*</w:t>
            </w:r>
          </w:p>
        </w:tc>
        <w:tc>
          <w:tcPr>
            <w:tcW w:w="2279" w:type="dxa"/>
          </w:tcPr>
          <w:p w14:paraId="05163BC6" w14:textId="77777777" w:rsidR="00663A04" w:rsidRDefault="00663A04" w:rsidP="002B60CB">
            <w:r w:rsidRPr="00172663">
              <w:t>0.21111</w:t>
            </w:r>
          </w:p>
        </w:tc>
        <w:tc>
          <w:tcPr>
            <w:tcW w:w="2269" w:type="dxa"/>
          </w:tcPr>
          <w:p w14:paraId="40FFC0EB" w14:textId="77777777" w:rsidR="00663A04" w:rsidRDefault="00663A04" w:rsidP="002B60CB">
            <w:r>
              <w:t>0.187</w:t>
            </w:r>
          </w:p>
        </w:tc>
      </w:tr>
    </w:tbl>
    <w:p w14:paraId="50871ABD" w14:textId="1DAA27C7" w:rsidR="00663A04" w:rsidRPr="00D63AE7" w:rsidRDefault="0087489B" w:rsidP="006F5CC9">
      <w:pPr>
        <w:rPr>
          <w:bCs/>
        </w:rPr>
      </w:pPr>
      <w:r>
        <w:rPr>
          <w:bCs/>
        </w:rPr>
        <w:t>*</w:t>
      </w:r>
      <w:r w:rsidR="00D63AE7">
        <w:rPr>
          <w:bCs/>
        </w:rPr>
        <w:t xml:space="preserve">Values taken from the “Suburban” class </w:t>
      </w:r>
      <w:r>
        <w:rPr>
          <w:bCs/>
        </w:rPr>
        <w:t xml:space="preserve">in Gardner et al. </w:t>
      </w:r>
      <w:r w:rsidR="00D63AE7">
        <w:rPr>
          <w:bCs/>
        </w:rPr>
        <w:t xml:space="preserve">as best representing </w:t>
      </w:r>
      <w:r>
        <w:rPr>
          <w:bCs/>
        </w:rPr>
        <w:t>the study area</w:t>
      </w:r>
    </w:p>
    <w:p w14:paraId="76EA8340" w14:textId="77777777" w:rsidR="00663A04" w:rsidRPr="007F3EFE" w:rsidRDefault="00663A04" w:rsidP="006F5CC9">
      <w:pPr>
        <w:rPr>
          <w:b/>
        </w:rPr>
      </w:pPr>
    </w:p>
    <w:p w14:paraId="22B87858" w14:textId="6541FD8D" w:rsidR="002A3EEF" w:rsidRPr="007F3EFE" w:rsidRDefault="001A09E4" w:rsidP="006F5CC9">
      <w:r w:rsidRPr="007F3EFE">
        <w:rPr>
          <w:b/>
        </w:rPr>
        <w:t>Table S</w:t>
      </w:r>
      <w:r w:rsidR="00663A04">
        <w:rPr>
          <w:b/>
        </w:rPr>
        <w:t>2</w:t>
      </w:r>
      <w:r w:rsidR="002A3EEF" w:rsidRPr="007F3EFE">
        <w:t xml:space="preserve"> Edge </w:t>
      </w:r>
      <w:r w:rsidR="00663A04">
        <w:t xml:space="preserve">effect </w:t>
      </w:r>
      <w:r w:rsidR="002A3EEF" w:rsidRPr="007F3EFE">
        <w:t xml:space="preserve">and </w:t>
      </w:r>
      <w:r w:rsidR="00663A04">
        <w:t>movement c</w:t>
      </w:r>
      <w:r w:rsidR="002A3EEF" w:rsidRPr="007F3EFE">
        <w:t xml:space="preserve">ost estimates </w:t>
      </w:r>
      <w:r w:rsidR="008475AB">
        <w:t xml:space="preserve">(taken </w:t>
      </w:r>
      <w:r w:rsidR="002A3EEF" w:rsidRPr="007F3EFE">
        <w:t>from Eycott et al.</w:t>
      </w:r>
      <w:r w:rsidR="008475AB">
        <w:t>,</w:t>
      </w:r>
      <w:r w:rsidR="002A3EEF" w:rsidRPr="007F3EFE">
        <w:t xml:space="preserve"> 2011)</w:t>
      </w:r>
      <w:r w:rsidR="002526BF">
        <w:t xml:space="preserve">. In addition to the values from </w:t>
      </w:r>
      <w:r w:rsidR="002526BF" w:rsidRPr="007F3EFE">
        <w:t>Eycott et al.</w:t>
      </w:r>
      <w:r w:rsidR="002526BF">
        <w:t xml:space="preserve"> a movement cost of 40 was assigned to the M60 motorway that bi</w:t>
      </w:r>
      <w:r w:rsidR="00CE42CE">
        <w:t>-</w:t>
      </w:r>
      <w:r w:rsidR="002526BF">
        <w:t xml:space="preserve">sected the </w:t>
      </w:r>
      <w:r w:rsidR="00CE42CE">
        <w:t>n</w:t>
      </w:r>
      <w:r w:rsidR="002526BF">
        <w:t>orth-western part of the study area, a six lan</w:t>
      </w:r>
      <w:r w:rsidR="00CE42CE">
        <w:t>e</w:t>
      </w:r>
      <w:r w:rsidR="002526BF">
        <w:t xml:space="preserve"> highway assumed to incur greater cost that other urban areas. </w:t>
      </w:r>
    </w:p>
    <w:p w14:paraId="19ED7BE6" w14:textId="77777777" w:rsidR="002A3EEF" w:rsidRPr="007F3EFE" w:rsidRDefault="002A3EEF" w:rsidP="006F5CC9"/>
    <w:tbl>
      <w:tblPr>
        <w:tblW w:w="595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01"/>
      </w:tblGrid>
      <w:tr w:rsidR="007F3EFE" w:rsidRPr="007F3EFE" w14:paraId="56E600FB" w14:textId="77777777" w:rsidTr="003523F6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46B6D54F" w14:textId="77777777" w:rsidR="003523F6" w:rsidRPr="007F3EFE" w:rsidRDefault="003523F6" w:rsidP="003523F6">
            <w:pPr>
              <w:spacing w:line="240" w:lineRule="auto"/>
              <w:jc w:val="left"/>
              <w:rPr>
                <w:rFonts w:eastAsia="Times New Roman"/>
                <w:b/>
              </w:rPr>
            </w:pPr>
            <w:r w:rsidRPr="007F3EFE">
              <w:rPr>
                <w:rFonts w:eastAsia="Times New Roman"/>
                <w:b/>
              </w:rPr>
              <w:t>Land cover</w:t>
            </w:r>
          </w:p>
        </w:tc>
        <w:tc>
          <w:tcPr>
            <w:tcW w:w="1843" w:type="dxa"/>
            <w:noWrap/>
            <w:vAlign w:val="bottom"/>
            <w:hideMark/>
          </w:tcPr>
          <w:p w14:paraId="6F221EB9" w14:textId="77777777" w:rsidR="003523F6" w:rsidRPr="007F3EFE" w:rsidRDefault="003523F6" w:rsidP="003523F6">
            <w:pPr>
              <w:spacing w:line="240" w:lineRule="auto"/>
              <w:jc w:val="left"/>
              <w:rPr>
                <w:rFonts w:eastAsia="Times New Roman"/>
                <w:b/>
              </w:rPr>
            </w:pPr>
            <w:r w:rsidRPr="007F3EFE">
              <w:rPr>
                <w:rFonts w:eastAsia="Times New Roman"/>
                <w:b/>
              </w:rPr>
              <w:t>Movement Cost</w:t>
            </w:r>
          </w:p>
        </w:tc>
        <w:tc>
          <w:tcPr>
            <w:tcW w:w="1701" w:type="dxa"/>
            <w:noWrap/>
            <w:vAlign w:val="bottom"/>
            <w:hideMark/>
          </w:tcPr>
          <w:p w14:paraId="0B01960C" w14:textId="77777777" w:rsidR="003523F6" w:rsidRPr="007F3EFE" w:rsidRDefault="003523F6" w:rsidP="003523F6">
            <w:pPr>
              <w:spacing w:line="240" w:lineRule="auto"/>
              <w:jc w:val="left"/>
              <w:rPr>
                <w:rFonts w:eastAsia="Times New Roman"/>
                <w:b/>
              </w:rPr>
            </w:pPr>
            <w:r w:rsidRPr="007F3EFE">
              <w:rPr>
                <w:rFonts w:eastAsia="Times New Roman"/>
                <w:b/>
              </w:rPr>
              <w:t>Edge Effect (m)</w:t>
            </w:r>
          </w:p>
        </w:tc>
      </w:tr>
      <w:tr w:rsidR="007F3EFE" w:rsidRPr="007F3EFE" w14:paraId="675CF9E8" w14:textId="77777777" w:rsidTr="003523F6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50C086FB" w14:textId="77777777" w:rsidR="003523F6" w:rsidRPr="007F3EFE" w:rsidRDefault="003523F6" w:rsidP="003523F6">
            <w:pPr>
              <w:spacing w:line="240" w:lineRule="auto"/>
              <w:jc w:val="lef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Broadleaf Woodland</w:t>
            </w:r>
          </w:p>
        </w:tc>
        <w:tc>
          <w:tcPr>
            <w:tcW w:w="1843" w:type="dxa"/>
            <w:noWrap/>
            <w:vAlign w:val="bottom"/>
            <w:hideMark/>
          </w:tcPr>
          <w:p w14:paraId="0507374F" w14:textId="77777777" w:rsidR="003523F6" w:rsidRPr="007F3EFE" w:rsidRDefault="003523F6" w:rsidP="003523F6">
            <w:pPr>
              <w:spacing w:line="240" w:lineRule="auto"/>
              <w:jc w:val="righ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1.00</w:t>
            </w:r>
          </w:p>
        </w:tc>
        <w:tc>
          <w:tcPr>
            <w:tcW w:w="1701" w:type="dxa"/>
            <w:noWrap/>
            <w:vAlign w:val="bottom"/>
            <w:hideMark/>
          </w:tcPr>
          <w:p w14:paraId="00E1894D" w14:textId="77777777" w:rsidR="003523F6" w:rsidRPr="007F3EFE" w:rsidRDefault="003523F6" w:rsidP="003523F6">
            <w:pPr>
              <w:spacing w:line="240" w:lineRule="auto"/>
              <w:jc w:val="righ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0.00</w:t>
            </w:r>
          </w:p>
        </w:tc>
      </w:tr>
      <w:tr w:rsidR="007F3EFE" w:rsidRPr="007F3EFE" w14:paraId="1C8D6BC8" w14:textId="77777777" w:rsidTr="003523F6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50AB19DE" w14:textId="66F2D12C" w:rsidR="003523F6" w:rsidRPr="007F3EFE" w:rsidRDefault="003523F6" w:rsidP="003523F6">
            <w:pPr>
              <w:spacing w:line="240" w:lineRule="auto"/>
              <w:jc w:val="lef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Improve</w:t>
            </w:r>
            <w:r w:rsidR="00663A04">
              <w:rPr>
                <w:rFonts w:eastAsia="Times New Roman"/>
              </w:rPr>
              <w:t>d</w:t>
            </w:r>
            <w:r w:rsidRPr="007F3EFE">
              <w:rPr>
                <w:rFonts w:eastAsia="Times New Roman"/>
              </w:rPr>
              <w:t xml:space="preserve"> grassland</w:t>
            </w:r>
          </w:p>
        </w:tc>
        <w:tc>
          <w:tcPr>
            <w:tcW w:w="1843" w:type="dxa"/>
            <w:noWrap/>
            <w:vAlign w:val="bottom"/>
            <w:hideMark/>
          </w:tcPr>
          <w:p w14:paraId="4F0C295F" w14:textId="77777777" w:rsidR="003523F6" w:rsidRPr="007F3EFE" w:rsidRDefault="003523F6" w:rsidP="003523F6">
            <w:pPr>
              <w:spacing w:line="240" w:lineRule="auto"/>
              <w:jc w:val="righ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10.00</w:t>
            </w:r>
          </w:p>
        </w:tc>
        <w:tc>
          <w:tcPr>
            <w:tcW w:w="1701" w:type="dxa"/>
            <w:noWrap/>
            <w:vAlign w:val="bottom"/>
            <w:hideMark/>
          </w:tcPr>
          <w:p w14:paraId="209C058B" w14:textId="77777777" w:rsidR="003523F6" w:rsidRPr="007F3EFE" w:rsidRDefault="003523F6" w:rsidP="003523F6">
            <w:pPr>
              <w:spacing w:line="240" w:lineRule="auto"/>
              <w:jc w:val="righ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29.37</w:t>
            </w:r>
          </w:p>
        </w:tc>
      </w:tr>
      <w:tr w:rsidR="00F71CBD" w:rsidRPr="007F3EFE" w14:paraId="20EF59D7" w14:textId="77777777" w:rsidTr="003523F6">
        <w:trPr>
          <w:trHeight w:val="288"/>
        </w:trPr>
        <w:tc>
          <w:tcPr>
            <w:tcW w:w="2410" w:type="dxa"/>
            <w:noWrap/>
            <w:vAlign w:val="bottom"/>
          </w:tcPr>
          <w:p w14:paraId="73940C3F" w14:textId="06833D25" w:rsidR="00F71CBD" w:rsidRPr="007F3EFE" w:rsidRDefault="00F71CBD" w:rsidP="003523F6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hrub</w:t>
            </w:r>
          </w:p>
        </w:tc>
        <w:tc>
          <w:tcPr>
            <w:tcW w:w="1843" w:type="dxa"/>
            <w:noWrap/>
            <w:vAlign w:val="bottom"/>
          </w:tcPr>
          <w:p w14:paraId="11A6D33C" w14:textId="09B1E87A" w:rsidR="00F71CBD" w:rsidRPr="007F3EFE" w:rsidRDefault="00F71CBD" w:rsidP="003523F6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00</w:t>
            </w:r>
          </w:p>
        </w:tc>
        <w:tc>
          <w:tcPr>
            <w:tcW w:w="1701" w:type="dxa"/>
            <w:noWrap/>
            <w:vAlign w:val="bottom"/>
          </w:tcPr>
          <w:p w14:paraId="4802727F" w14:textId="09304692" w:rsidR="00F71CBD" w:rsidRPr="007F3EFE" w:rsidRDefault="00F71CBD" w:rsidP="003523F6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7F3EFE" w:rsidRPr="007F3EFE" w14:paraId="29F75763" w14:textId="77777777" w:rsidTr="003523F6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207B2D21" w14:textId="77777777" w:rsidR="003523F6" w:rsidRPr="007F3EFE" w:rsidRDefault="003523F6" w:rsidP="003523F6">
            <w:pPr>
              <w:spacing w:line="240" w:lineRule="auto"/>
              <w:jc w:val="lef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Freshwater</w:t>
            </w:r>
          </w:p>
        </w:tc>
        <w:tc>
          <w:tcPr>
            <w:tcW w:w="1843" w:type="dxa"/>
            <w:noWrap/>
            <w:vAlign w:val="bottom"/>
            <w:hideMark/>
          </w:tcPr>
          <w:p w14:paraId="307EFD0B" w14:textId="77777777" w:rsidR="003523F6" w:rsidRPr="007F3EFE" w:rsidRDefault="003523F6" w:rsidP="003523F6">
            <w:pPr>
              <w:spacing w:line="240" w:lineRule="auto"/>
              <w:jc w:val="righ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10.00</w:t>
            </w:r>
          </w:p>
        </w:tc>
        <w:tc>
          <w:tcPr>
            <w:tcW w:w="1701" w:type="dxa"/>
            <w:noWrap/>
            <w:vAlign w:val="bottom"/>
            <w:hideMark/>
          </w:tcPr>
          <w:p w14:paraId="12BE4F5D" w14:textId="28443467" w:rsidR="003523F6" w:rsidRPr="007F3EFE" w:rsidRDefault="00F71CBD" w:rsidP="003523F6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7F3EFE" w:rsidRPr="007F3EFE" w14:paraId="7F2F2D82" w14:textId="77777777" w:rsidTr="003523F6">
        <w:trPr>
          <w:trHeight w:val="288"/>
        </w:trPr>
        <w:tc>
          <w:tcPr>
            <w:tcW w:w="2410" w:type="dxa"/>
            <w:noWrap/>
            <w:vAlign w:val="bottom"/>
            <w:hideMark/>
          </w:tcPr>
          <w:p w14:paraId="5E9FDECB" w14:textId="0FFDBBA2" w:rsidR="003523F6" w:rsidRPr="007F3EFE" w:rsidRDefault="003523F6" w:rsidP="003523F6">
            <w:pPr>
              <w:spacing w:line="240" w:lineRule="auto"/>
              <w:jc w:val="lef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Urban</w:t>
            </w:r>
            <w:r w:rsidR="001D44D8">
              <w:rPr>
                <w:rFonts w:eastAsia="Times New Roman"/>
              </w:rPr>
              <w:t>/built</w:t>
            </w:r>
          </w:p>
        </w:tc>
        <w:tc>
          <w:tcPr>
            <w:tcW w:w="1843" w:type="dxa"/>
            <w:noWrap/>
            <w:vAlign w:val="bottom"/>
            <w:hideMark/>
          </w:tcPr>
          <w:p w14:paraId="3632F3E7" w14:textId="77777777" w:rsidR="003523F6" w:rsidRPr="007F3EFE" w:rsidRDefault="003523F6" w:rsidP="003523F6">
            <w:pPr>
              <w:spacing w:line="240" w:lineRule="auto"/>
              <w:jc w:val="righ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5.00</w:t>
            </w:r>
          </w:p>
        </w:tc>
        <w:tc>
          <w:tcPr>
            <w:tcW w:w="1701" w:type="dxa"/>
            <w:noWrap/>
            <w:vAlign w:val="bottom"/>
            <w:hideMark/>
          </w:tcPr>
          <w:p w14:paraId="5BC3BCCF" w14:textId="77777777" w:rsidR="003523F6" w:rsidRPr="007F3EFE" w:rsidRDefault="003523F6" w:rsidP="003523F6">
            <w:pPr>
              <w:spacing w:line="240" w:lineRule="auto"/>
              <w:jc w:val="right"/>
              <w:rPr>
                <w:rFonts w:eastAsia="Times New Roman"/>
              </w:rPr>
            </w:pPr>
            <w:r w:rsidRPr="007F3EFE">
              <w:rPr>
                <w:rFonts w:eastAsia="Times New Roman"/>
              </w:rPr>
              <w:t>75.54</w:t>
            </w:r>
          </w:p>
        </w:tc>
      </w:tr>
      <w:tr w:rsidR="002526BF" w:rsidRPr="007F3EFE" w14:paraId="25525E88" w14:textId="77777777" w:rsidTr="003523F6">
        <w:trPr>
          <w:trHeight w:val="288"/>
        </w:trPr>
        <w:tc>
          <w:tcPr>
            <w:tcW w:w="2410" w:type="dxa"/>
            <w:noWrap/>
            <w:vAlign w:val="bottom"/>
          </w:tcPr>
          <w:p w14:paraId="205EE934" w14:textId="77777777" w:rsidR="002526BF" w:rsidRDefault="002526BF" w:rsidP="003523F6">
            <w:pPr>
              <w:spacing w:line="240" w:lineRule="auto"/>
              <w:jc w:val="left"/>
              <w:rPr>
                <w:rFonts w:eastAsia="Times New Roman"/>
              </w:rPr>
            </w:pPr>
          </w:p>
          <w:p w14:paraId="4B43FA14" w14:textId="7D3F1874" w:rsidR="002526BF" w:rsidRPr="007F3EFE" w:rsidRDefault="002526BF" w:rsidP="003523F6">
            <w:pPr>
              <w:spacing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843" w:type="dxa"/>
            <w:noWrap/>
            <w:vAlign w:val="bottom"/>
          </w:tcPr>
          <w:p w14:paraId="09DDB047" w14:textId="77777777" w:rsidR="002526BF" w:rsidRPr="007F3EFE" w:rsidRDefault="002526BF" w:rsidP="003523F6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701" w:type="dxa"/>
            <w:noWrap/>
            <w:vAlign w:val="bottom"/>
          </w:tcPr>
          <w:p w14:paraId="18C0538F" w14:textId="77777777" w:rsidR="002526BF" w:rsidRPr="007F3EFE" w:rsidRDefault="002526BF" w:rsidP="003523F6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</w:tbl>
    <w:p w14:paraId="62E91560" w14:textId="77777777" w:rsidR="002A3EEF" w:rsidRPr="007F3EFE" w:rsidRDefault="002A3EEF" w:rsidP="006F5CC9"/>
    <w:p w14:paraId="22E5F8B1" w14:textId="77777777" w:rsidR="002A3EEF" w:rsidRPr="007F3EFE" w:rsidRDefault="002A3EEF" w:rsidP="006F5CC9"/>
    <w:p w14:paraId="6B825898" w14:textId="77777777" w:rsidR="006F5CC9" w:rsidRPr="007F3EFE" w:rsidRDefault="006F5CC9"/>
    <w:sectPr w:rsidR="006F5CC9" w:rsidRPr="007F3EFE" w:rsidSect="007F3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EC423" w14:textId="77777777" w:rsidR="00491830" w:rsidRDefault="00491830" w:rsidP="002A3EEF">
      <w:pPr>
        <w:spacing w:line="240" w:lineRule="auto"/>
      </w:pPr>
      <w:r>
        <w:separator/>
      </w:r>
    </w:p>
  </w:endnote>
  <w:endnote w:type="continuationSeparator" w:id="0">
    <w:p w14:paraId="42FE3CF6" w14:textId="77777777" w:rsidR="00491830" w:rsidRDefault="00491830" w:rsidP="002A3E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B2018" w14:textId="77777777" w:rsidR="00491830" w:rsidRDefault="00491830" w:rsidP="002A3EEF">
      <w:pPr>
        <w:spacing w:line="240" w:lineRule="auto"/>
      </w:pPr>
      <w:r>
        <w:separator/>
      </w:r>
    </w:p>
  </w:footnote>
  <w:footnote w:type="continuationSeparator" w:id="0">
    <w:p w14:paraId="2907E477" w14:textId="77777777" w:rsidR="00491830" w:rsidRDefault="00491830" w:rsidP="002A3E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17A63"/>
    <w:multiLevelType w:val="multilevel"/>
    <w:tmpl w:val="0809001F"/>
    <w:numStyleLink w:val="111111"/>
  </w:abstractNum>
  <w:abstractNum w:abstractNumId="1" w15:restartNumberingAfterBreak="0">
    <w:nsid w:val="35152C5B"/>
    <w:multiLevelType w:val="multilevel"/>
    <w:tmpl w:val="0809001F"/>
    <w:styleLink w:val="111111"/>
    <w:lvl w:ilvl="0">
      <w:start w:val="1"/>
      <w:numFmt w:val="decimal"/>
      <w:pStyle w:val="Heading1"/>
      <w:lvlText w:val="%1."/>
      <w:lvlJc w:val="left"/>
      <w:pPr>
        <w:ind w:left="502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CC9"/>
    <w:rsid w:val="00055568"/>
    <w:rsid w:val="000775AA"/>
    <w:rsid w:val="00084E5B"/>
    <w:rsid w:val="000B2DA0"/>
    <w:rsid w:val="00133CF9"/>
    <w:rsid w:val="001A09E4"/>
    <w:rsid w:val="001C038A"/>
    <w:rsid w:val="001C62D7"/>
    <w:rsid w:val="001D44D8"/>
    <w:rsid w:val="001E4EEB"/>
    <w:rsid w:val="002265B1"/>
    <w:rsid w:val="002526BF"/>
    <w:rsid w:val="002721F3"/>
    <w:rsid w:val="00291FE2"/>
    <w:rsid w:val="00296083"/>
    <w:rsid w:val="002A3EEF"/>
    <w:rsid w:val="002C34A9"/>
    <w:rsid w:val="002D7BEE"/>
    <w:rsid w:val="003523F6"/>
    <w:rsid w:val="003C5ABC"/>
    <w:rsid w:val="00426867"/>
    <w:rsid w:val="00491830"/>
    <w:rsid w:val="004B6338"/>
    <w:rsid w:val="00537160"/>
    <w:rsid w:val="005567E4"/>
    <w:rsid w:val="005579E0"/>
    <w:rsid w:val="00560DFC"/>
    <w:rsid w:val="00561326"/>
    <w:rsid w:val="005B0D07"/>
    <w:rsid w:val="005F19F6"/>
    <w:rsid w:val="00602AD0"/>
    <w:rsid w:val="00627C18"/>
    <w:rsid w:val="00631DD0"/>
    <w:rsid w:val="006570CD"/>
    <w:rsid w:val="006628D5"/>
    <w:rsid w:val="00663A04"/>
    <w:rsid w:val="00664D3C"/>
    <w:rsid w:val="00680CA8"/>
    <w:rsid w:val="006B0F6C"/>
    <w:rsid w:val="006C6842"/>
    <w:rsid w:val="006F5CC9"/>
    <w:rsid w:val="00723F26"/>
    <w:rsid w:val="007267B7"/>
    <w:rsid w:val="00737CA2"/>
    <w:rsid w:val="00752098"/>
    <w:rsid w:val="0075335F"/>
    <w:rsid w:val="007B1C64"/>
    <w:rsid w:val="007C40D3"/>
    <w:rsid w:val="007F12AB"/>
    <w:rsid w:val="007F3EFE"/>
    <w:rsid w:val="00802E0B"/>
    <w:rsid w:val="0080700E"/>
    <w:rsid w:val="00823139"/>
    <w:rsid w:val="008303EF"/>
    <w:rsid w:val="008475AB"/>
    <w:rsid w:val="0087489B"/>
    <w:rsid w:val="008E0548"/>
    <w:rsid w:val="008E1810"/>
    <w:rsid w:val="00900137"/>
    <w:rsid w:val="00905523"/>
    <w:rsid w:val="00927EAD"/>
    <w:rsid w:val="00933D0D"/>
    <w:rsid w:val="009648BB"/>
    <w:rsid w:val="009A7A53"/>
    <w:rsid w:val="009B40FD"/>
    <w:rsid w:val="009B5B02"/>
    <w:rsid w:val="009E1AD6"/>
    <w:rsid w:val="009F44C6"/>
    <w:rsid w:val="00A15598"/>
    <w:rsid w:val="00AA7115"/>
    <w:rsid w:val="00AC35AD"/>
    <w:rsid w:val="00B0145A"/>
    <w:rsid w:val="00B35C5D"/>
    <w:rsid w:val="00B6489B"/>
    <w:rsid w:val="00B670EF"/>
    <w:rsid w:val="00B87D1F"/>
    <w:rsid w:val="00B97B61"/>
    <w:rsid w:val="00C21C94"/>
    <w:rsid w:val="00C34ABB"/>
    <w:rsid w:val="00C858A5"/>
    <w:rsid w:val="00CE378E"/>
    <w:rsid w:val="00CE42CE"/>
    <w:rsid w:val="00CE4907"/>
    <w:rsid w:val="00D040D4"/>
    <w:rsid w:val="00D63AE7"/>
    <w:rsid w:val="00DA2CBE"/>
    <w:rsid w:val="00DA7A74"/>
    <w:rsid w:val="00E24441"/>
    <w:rsid w:val="00EC4DDB"/>
    <w:rsid w:val="00F162E7"/>
    <w:rsid w:val="00F440D6"/>
    <w:rsid w:val="00F71CBD"/>
    <w:rsid w:val="00F822CF"/>
    <w:rsid w:val="00FE53EE"/>
    <w:rsid w:val="00FF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C01DC"/>
  <w15:chartTrackingRefBased/>
  <w15:docId w15:val="{8EE3EC54-7997-446E-94CB-7EFD3C1E6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B0D07"/>
    <w:pPr>
      <w:spacing w:after="0" w:line="276" w:lineRule="auto"/>
      <w:jc w:val="both"/>
    </w:pPr>
    <w:rPr>
      <w:rFonts w:ascii="Calibri" w:eastAsia="Arial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rsid w:val="009B40FD"/>
    <w:pPr>
      <w:keepNext/>
      <w:keepLines/>
      <w:numPr>
        <w:numId w:val="2"/>
      </w:numPr>
      <w:spacing w:before="400" w:after="120"/>
      <w:outlineLvl w:val="0"/>
    </w:pPr>
    <w:rPr>
      <w:rFonts w:eastAsia="Calibr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9B40FD"/>
    <w:pPr>
      <w:keepNext/>
      <w:keepLines/>
      <w:numPr>
        <w:ilvl w:val="1"/>
        <w:numId w:val="2"/>
      </w:numPr>
      <w:spacing w:before="360" w:after="120"/>
      <w:ind w:left="709" w:hanging="650"/>
      <w:outlineLvl w:val="1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2A3EEF"/>
    <w:pPr>
      <w:keepNext/>
      <w:keepLines/>
      <w:spacing w:after="60"/>
      <w:jc w:val="center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2A3EEF"/>
    <w:rPr>
      <w:rFonts w:ascii="Calibri" w:eastAsia="Arial" w:hAnsi="Calibri" w:cs="Calibri"/>
      <w:b/>
      <w:bCs/>
      <w:sz w:val="36"/>
      <w:szCs w:val="36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3EE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3EEF"/>
    <w:rPr>
      <w:rFonts w:ascii="Calibri" w:eastAsia="Arial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nhideWhenUsed/>
    <w:rsid w:val="002A3EEF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9B40FD"/>
    <w:rPr>
      <w:rFonts w:ascii="Calibri" w:eastAsia="Calibri" w:hAnsi="Calibri" w:cs="Calibri"/>
      <w:b/>
      <w:bCs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9B40FD"/>
    <w:rPr>
      <w:rFonts w:ascii="Calibri" w:eastAsia="Arial" w:hAnsi="Calibri" w:cs="Calibri"/>
      <w:b/>
      <w:bCs/>
      <w:sz w:val="28"/>
      <w:szCs w:val="28"/>
      <w:lang w:eastAsia="en-GB"/>
    </w:rPr>
  </w:style>
  <w:style w:type="numbering" w:styleId="111111">
    <w:name w:val="Outline List 2"/>
    <w:basedOn w:val="NoList"/>
    <w:uiPriority w:val="99"/>
    <w:semiHidden/>
    <w:unhideWhenUsed/>
    <w:rsid w:val="009B40FD"/>
    <w:pPr>
      <w:numPr>
        <w:numId w:val="1"/>
      </w:numPr>
    </w:pPr>
  </w:style>
  <w:style w:type="table" w:styleId="TableGrid">
    <w:name w:val="Table Grid"/>
    <w:basedOn w:val="TableNormal"/>
    <w:uiPriority w:val="39"/>
    <w:rsid w:val="00352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62E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62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15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atalogue.ceh.ac.uk/documents/985691ce-e66b-416a-bb85-fc9ad0eca6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ennis</dc:creator>
  <cp:keywords/>
  <dc:description/>
  <cp:lastModifiedBy>Kanmani B Balakrishnan J</cp:lastModifiedBy>
  <cp:revision>5</cp:revision>
  <dcterms:created xsi:type="dcterms:W3CDTF">2026-01-18T19:16:00Z</dcterms:created>
  <dcterms:modified xsi:type="dcterms:W3CDTF">2026-01-19T15:04:00Z</dcterms:modified>
</cp:coreProperties>
</file>